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98EE" w14:textId="11DAEEB1" w:rsidR="00790895" w:rsidRPr="00D20DF7" w:rsidRDefault="00214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0D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06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3523A"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06E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3523A"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="00FC7180"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Feedback </w:t>
      </w:r>
      <w:r w:rsidR="00D20DF7"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E3523A" w:rsidRPr="00D20DF7">
        <w:rPr>
          <w:rFonts w:ascii="Times New Roman" w:hAnsi="Times New Roman" w:cs="Times New Roman"/>
          <w:b/>
          <w:bCs/>
          <w:sz w:val="24"/>
          <w:szCs w:val="24"/>
        </w:rPr>
        <w:t xml:space="preserve">Pilot Study </w:t>
      </w:r>
      <w:r w:rsidR="00D20DF7" w:rsidRPr="00D20DF7">
        <w:rPr>
          <w:rFonts w:ascii="Times New Roman" w:hAnsi="Times New Roman" w:cs="Times New Roman"/>
          <w:b/>
          <w:bCs/>
          <w:sz w:val="24"/>
          <w:szCs w:val="24"/>
        </w:rPr>
        <w:t>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8D39CB" w14:paraId="22EB4C22" w14:textId="77777777" w:rsidTr="002A48BF">
        <w:tc>
          <w:tcPr>
            <w:tcW w:w="9016" w:type="dxa"/>
            <w:gridSpan w:val="2"/>
          </w:tcPr>
          <w:p w14:paraId="329540FF" w14:textId="13CBDF3B" w:rsidR="008D39CB" w:rsidRPr="008F791E" w:rsidRDefault="008F7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 </w:t>
            </w:r>
            <w:r w:rsidR="008D39CB" w:rsidRPr="008F7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D20DF7" w14:paraId="28E8F239" w14:textId="77777777" w:rsidTr="00AB2895">
        <w:tc>
          <w:tcPr>
            <w:tcW w:w="421" w:type="dxa"/>
          </w:tcPr>
          <w:p w14:paraId="37D4717E" w14:textId="731E34E3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6C12D101" w14:textId="0E8FB246" w:rsidR="00D20DF7" w:rsidRDefault="00A90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structions for the activity were clear</w:t>
            </w:r>
            <w:r w:rsidR="001446C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4F01">
              <w:rPr>
                <w:rFonts w:ascii="Times New Roman" w:hAnsi="Times New Roman" w:cs="Times New Roman"/>
                <w:sz w:val="24"/>
                <w:szCs w:val="24"/>
              </w:rPr>
              <w:t>straightforward</w:t>
            </w:r>
            <w:r w:rsidR="001446C2">
              <w:rPr>
                <w:rFonts w:ascii="Times New Roman" w:hAnsi="Times New Roman" w:cs="Times New Roman"/>
                <w:sz w:val="24"/>
                <w:szCs w:val="24"/>
              </w:rPr>
              <w:t xml:space="preserve">, and contained 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 xml:space="preserve">sufficient </w:t>
            </w:r>
            <w:r w:rsidR="001446C2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 xml:space="preserve"> to complete the task</w:t>
            </w:r>
            <w:r w:rsidR="00A14F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0DF7" w14:paraId="476C4EFB" w14:textId="77777777" w:rsidTr="00AB2895">
        <w:tc>
          <w:tcPr>
            <w:tcW w:w="421" w:type="dxa"/>
          </w:tcPr>
          <w:p w14:paraId="0BA14D0D" w14:textId="68DFE19F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4615A51E" w14:textId="790484A1" w:rsidR="00D20DF7" w:rsidRDefault="0091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="002C029F">
              <w:rPr>
                <w:rFonts w:ascii="Times New Roman" w:hAnsi="Times New Roman" w:cs="Times New Roman"/>
                <w:sz w:val="24"/>
                <w:szCs w:val="24"/>
              </w:rPr>
              <w:t xml:space="preserve"> participants 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>found the</w:t>
            </w:r>
            <w:r w:rsidR="00A14F01">
              <w:rPr>
                <w:rFonts w:ascii="Times New Roman" w:hAnsi="Times New Roman" w:cs="Times New Roman"/>
                <w:sz w:val="24"/>
                <w:szCs w:val="24"/>
              </w:rPr>
              <w:t xml:space="preserve"> online 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 xml:space="preserve">sorting </w:t>
            </w:r>
            <w:r w:rsidR="00A14F01">
              <w:rPr>
                <w:rFonts w:ascii="Times New Roman" w:hAnsi="Times New Roman" w:cs="Times New Roman"/>
                <w:sz w:val="24"/>
                <w:szCs w:val="24"/>
              </w:rPr>
              <w:t xml:space="preserve">activity fun, interactive, </w:t>
            </w:r>
            <w:r w:rsidR="002C029F">
              <w:rPr>
                <w:rFonts w:ascii="Times New Roman" w:hAnsi="Times New Roman" w:cs="Times New Roman"/>
                <w:sz w:val="24"/>
                <w:szCs w:val="24"/>
              </w:rPr>
              <w:t>and engaging.</w:t>
            </w:r>
          </w:p>
        </w:tc>
      </w:tr>
      <w:tr w:rsidR="00D20DF7" w14:paraId="5E8B427C" w14:textId="77777777" w:rsidTr="00AB2895">
        <w:tc>
          <w:tcPr>
            <w:tcW w:w="421" w:type="dxa"/>
          </w:tcPr>
          <w:p w14:paraId="211EE048" w14:textId="6FDF8606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388EEF9E" w14:textId="308B3A4C" w:rsidR="00D20DF7" w:rsidRDefault="0091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forced choice </w:t>
            </w:r>
            <w:r w:rsidR="006F31CE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</w:t>
            </w:r>
            <w:r w:rsidR="00E315B3">
              <w:rPr>
                <w:rFonts w:ascii="Times New Roman" w:hAnsi="Times New Roman" w:cs="Times New Roman"/>
                <w:sz w:val="24"/>
                <w:szCs w:val="24"/>
              </w:rPr>
              <w:t xml:space="preserve">challenging </w:t>
            </w:r>
            <w:r w:rsidR="006F31CE">
              <w:rPr>
                <w:rFonts w:ascii="Times New Roman" w:hAnsi="Times New Roman" w:cs="Times New Roman"/>
                <w:sz w:val="24"/>
                <w:szCs w:val="24"/>
              </w:rPr>
              <w:t>for some participants</w:t>
            </w:r>
            <w:r w:rsidR="0014159E">
              <w:rPr>
                <w:rFonts w:ascii="Times New Roman" w:hAnsi="Times New Roman" w:cs="Times New Roman"/>
                <w:sz w:val="24"/>
                <w:szCs w:val="24"/>
              </w:rPr>
              <w:t xml:space="preserve">, but ultimately </w:t>
            </w:r>
            <w:r w:rsidR="00EE40AE">
              <w:rPr>
                <w:rFonts w:ascii="Times New Roman" w:hAnsi="Times New Roman" w:cs="Times New Roman"/>
                <w:sz w:val="24"/>
                <w:szCs w:val="24"/>
              </w:rPr>
              <w:t>enabled</w:t>
            </w:r>
            <w:r w:rsidR="0014159E">
              <w:rPr>
                <w:rFonts w:ascii="Times New Roman" w:hAnsi="Times New Roman" w:cs="Times New Roman"/>
                <w:sz w:val="24"/>
                <w:szCs w:val="24"/>
              </w:rPr>
              <w:t xml:space="preserve"> them </w:t>
            </w:r>
            <w:r w:rsidR="00EE40AE">
              <w:rPr>
                <w:rFonts w:ascii="Times New Roman" w:hAnsi="Times New Roman" w:cs="Times New Roman"/>
                <w:sz w:val="24"/>
                <w:szCs w:val="24"/>
              </w:rPr>
              <w:t>to evaluate</w:t>
            </w:r>
            <w:r w:rsidR="006F31CE">
              <w:rPr>
                <w:rFonts w:ascii="Times New Roman" w:hAnsi="Times New Roman" w:cs="Times New Roman"/>
                <w:sz w:val="24"/>
                <w:szCs w:val="24"/>
              </w:rPr>
              <w:t xml:space="preserve"> their opinions more closely.</w:t>
            </w:r>
          </w:p>
        </w:tc>
      </w:tr>
      <w:tr w:rsidR="00614C6F" w14:paraId="2B63B0BE" w14:textId="77777777" w:rsidTr="00AB2895">
        <w:tc>
          <w:tcPr>
            <w:tcW w:w="421" w:type="dxa"/>
          </w:tcPr>
          <w:p w14:paraId="646FA41E" w14:textId="6D257848" w:rsidR="00614C6F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29F80850" w14:textId="351099D3" w:rsidR="00614C6F" w:rsidRDefault="00EB0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visible timer </w:t>
            </w:r>
            <w:r w:rsidR="00BD3B7B">
              <w:rPr>
                <w:rFonts w:ascii="Times New Roman" w:hAnsi="Times New Roman" w:cs="Times New Roman"/>
                <w:sz w:val="24"/>
                <w:szCs w:val="24"/>
              </w:rPr>
              <w:t xml:space="preserve">made some participants feel </w:t>
            </w:r>
            <w:r w:rsidR="00C67973">
              <w:rPr>
                <w:rFonts w:ascii="Times New Roman" w:hAnsi="Times New Roman" w:cs="Times New Roman"/>
                <w:sz w:val="24"/>
                <w:szCs w:val="24"/>
              </w:rPr>
              <w:t>stres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B3933" w14:paraId="10A994F4" w14:textId="77777777" w:rsidTr="00AB2895">
        <w:tc>
          <w:tcPr>
            <w:tcW w:w="421" w:type="dxa"/>
          </w:tcPr>
          <w:p w14:paraId="5756A973" w14:textId="77777777" w:rsidR="00DB3933" w:rsidRDefault="00DB39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5" w:type="dxa"/>
          </w:tcPr>
          <w:p w14:paraId="32AF785F" w14:textId="77777777" w:rsidR="00DB3933" w:rsidRDefault="00DB39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9CB" w14:paraId="342D5684" w14:textId="77777777" w:rsidTr="00065EC5">
        <w:tc>
          <w:tcPr>
            <w:tcW w:w="9016" w:type="dxa"/>
            <w:gridSpan w:val="2"/>
          </w:tcPr>
          <w:p w14:paraId="6A2F506D" w14:textId="1CC0E5A1" w:rsidR="008D39CB" w:rsidRPr="008F791E" w:rsidRDefault="008D39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7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s</w:t>
            </w:r>
          </w:p>
        </w:tc>
      </w:tr>
      <w:tr w:rsidR="00D20DF7" w14:paraId="35BF773E" w14:textId="77777777" w:rsidTr="00AB2895">
        <w:tc>
          <w:tcPr>
            <w:tcW w:w="421" w:type="dxa"/>
          </w:tcPr>
          <w:p w14:paraId="4A5CD587" w14:textId="518455C5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66787222" w14:textId="47D3BE9F" w:rsidR="00D20DF7" w:rsidRDefault="00EE2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rrange some paragraphs 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nstructions flow better.</w:t>
            </w:r>
          </w:p>
        </w:tc>
      </w:tr>
      <w:tr w:rsidR="00FA0BFA" w14:paraId="3A0C9ABE" w14:textId="77777777" w:rsidTr="00AB2895">
        <w:tc>
          <w:tcPr>
            <w:tcW w:w="421" w:type="dxa"/>
          </w:tcPr>
          <w:p w14:paraId="701A93F7" w14:textId="5CDB4AE5" w:rsidR="00FA0BFA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46AB70A1" w14:textId="0B256660" w:rsidR="00FA0BFA" w:rsidRDefault="00FA0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include a timer</w:t>
            </w:r>
            <w:r w:rsidR="00BD3B7B">
              <w:rPr>
                <w:rFonts w:ascii="Times New Roman" w:hAnsi="Times New Roman" w:cs="Times New Roman"/>
                <w:sz w:val="24"/>
                <w:szCs w:val="24"/>
              </w:rPr>
              <w:t xml:space="preserve"> for the activity.</w:t>
            </w:r>
          </w:p>
        </w:tc>
      </w:tr>
      <w:tr w:rsidR="00D20DF7" w14:paraId="51F069C1" w14:textId="77777777" w:rsidTr="00AB2895">
        <w:tc>
          <w:tcPr>
            <w:tcW w:w="421" w:type="dxa"/>
          </w:tcPr>
          <w:p w14:paraId="0D4E46CA" w14:textId="63D51558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0EFE6EE1" w14:textId="2144AA17" w:rsidR="00D20DF7" w:rsidRDefault="00E83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 an alternative to the online activity</w:t>
            </w:r>
            <w:r w:rsidR="00DB393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25175">
              <w:rPr>
                <w:rFonts w:ascii="Times New Roman" w:hAnsi="Times New Roman" w:cs="Times New Roman"/>
                <w:sz w:val="24"/>
                <w:szCs w:val="24"/>
              </w:rPr>
              <w:t xml:space="preserve"> if poss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0DF7" w14:paraId="6822D0CA" w14:textId="77777777" w:rsidTr="00AB2895">
        <w:tc>
          <w:tcPr>
            <w:tcW w:w="421" w:type="dxa"/>
          </w:tcPr>
          <w:p w14:paraId="0F15FDEA" w14:textId="00A0CF3A" w:rsidR="00D20DF7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59BAA397" w14:textId="35D4C869" w:rsidR="00D20DF7" w:rsidRDefault="00DB3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r w:rsidR="006D1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7F90">
              <w:rPr>
                <w:rFonts w:ascii="Times New Roman" w:hAnsi="Times New Roman" w:cs="Times New Roman"/>
                <w:sz w:val="24"/>
                <w:szCs w:val="24"/>
              </w:rPr>
              <w:t>formatting</w:t>
            </w:r>
            <w:r w:rsidR="006D1573">
              <w:rPr>
                <w:rFonts w:ascii="Times New Roman" w:hAnsi="Times New Roman" w:cs="Times New Roman"/>
                <w:sz w:val="24"/>
                <w:szCs w:val="24"/>
              </w:rPr>
              <w:t xml:space="preserve"> changes </w:t>
            </w:r>
            <w:r w:rsidR="00947170">
              <w:rPr>
                <w:rFonts w:ascii="Times New Roman" w:hAnsi="Times New Roman" w:cs="Times New Roman"/>
                <w:sz w:val="24"/>
                <w:szCs w:val="24"/>
              </w:rPr>
              <w:t>to headings</w:t>
            </w:r>
            <w:r w:rsidR="00E77F8A">
              <w:rPr>
                <w:rFonts w:ascii="Times New Roman" w:hAnsi="Times New Roman" w:cs="Times New Roman"/>
                <w:sz w:val="24"/>
                <w:szCs w:val="24"/>
              </w:rPr>
              <w:t xml:space="preserve"> and font size</w:t>
            </w:r>
            <w:r w:rsidR="009471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4C6F" w14:paraId="3D67EF8B" w14:textId="77777777" w:rsidTr="00AB2895">
        <w:tc>
          <w:tcPr>
            <w:tcW w:w="421" w:type="dxa"/>
          </w:tcPr>
          <w:p w14:paraId="595237CA" w14:textId="343A9A05" w:rsidR="00614C6F" w:rsidRDefault="00D41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95" w:type="dxa"/>
          </w:tcPr>
          <w:p w14:paraId="4233198C" w14:textId="59B05D88" w:rsidR="00614C6F" w:rsidRDefault="0094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="002339EC">
              <w:rPr>
                <w:rFonts w:ascii="Times New Roman" w:hAnsi="Times New Roman" w:cs="Times New Roman"/>
                <w:sz w:val="24"/>
                <w:szCs w:val="24"/>
              </w:rPr>
              <w:t xml:space="preserve"> indic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</w:t>
            </w:r>
            <w:r w:rsidR="002339EC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6000A3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="002339E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6000A3">
              <w:rPr>
                <w:rFonts w:ascii="Times New Roman" w:hAnsi="Times New Roman" w:cs="Times New Roman"/>
                <w:sz w:val="24"/>
                <w:szCs w:val="24"/>
              </w:rPr>
              <w:t xml:space="preserve">the cards within </w:t>
            </w:r>
            <w:r w:rsidR="0036105C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="0060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973">
              <w:rPr>
                <w:rFonts w:ascii="Times New Roman" w:hAnsi="Times New Roman" w:cs="Times New Roman"/>
                <w:sz w:val="24"/>
                <w:szCs w:val="24"/>
              </w:rPr>
              <w:t xml:space="preserve">numbered </w:t>
            </w:r>
            <w:r w:rsidR="006000A3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  <w:r w:rsidR="00233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973">
              <w:rPr>
                <w:rFonts w:ascii="Times New Roman" w:hAnsi="Times New Roman" w:cs="Times New Roman"/>
                <w:sz w:val="24"/>
                <w:szCs w:val="24"/>
              </w:rPr>
              <w:t>is not important</w:t>
            </w:r>
            <w:r w:rsidR="006000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A1C232C" w14:textId="77777777" w:rsidR="00D20DF7" w:rsidRDefault="00D20DF7">
      <w:pPr>
        <w:rPr>
          <w:rFonts w:ascii="Times New Roman" w:hAnsi="Times New Roman" w:cs="Times New Roman"/>
          <w:sz w:val="24"/>
          <w:szCs w:val="24"/>
        </w:rPr>
      </w:pPr>
    </w:p>
    <w:p w14:paraId="5DFBC05A" w14:textId="77777777" w:rsidR="00E3523A" w:rsidRPr="001B0005" w:rsidRDefault="00E3523A">
      <w:pPr>
        <w:rPr>
          <w:rFonts w:ascii="Times New Roman" w:hAnsi="Times New Roman" w:cs="Times New Roman"/>
          <w:sz w:val="24"/>
          <w:szCs w:val="24"/>
        </w:rPr>
      </w:pPr>
    </w:p>
    <w:sectPr w:rsidR="00E3523A" w:rsidRPr="001B0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kJTM0NzAwtzYxNjUyUdpeDU4uLM/DyQAqNaAJD1xqAsAAAA"/>
  </w:docVars>
  <w:rsids>
    <w:rsidRoot w:val="00772946"/>
    <w:rsid w:val="0014159E"/>
    <w:rsid w:val="001446C2"/>
    <w:rsid w:val="001B0005"/>
    <w:rsid w:val="00214E04"/>
    <w:rsid w:val="002339EC"/>
    <w:rsid w:val="002C029F"/>
    <w:rsid w:val="0036105C"/>
    <w:rsid w:val="00417F90"/>
    <w:rsid w:val="005F51C6"/>
    <w:rsid w:val="005F63AA"/>
    <w:rsid w:val="006000A3"/>
    <w:rsid w:val="00614C6F"/>
    <w:rsid w:val="006D1573"/>
    <w:rsid w:val="006F31CE"/>
    <w:rsid w:val="007406E2"/>
    <w:rsid w:val="00772946"/>
    <w:rsid w:val="00790895"/>
    <w:rsid w:val="008D39CB"/>
    <w:rsid w:val="008F791E"/>
    <w:rsid w:val="00916E11"/>
    <w:rsid w:val="00925175"/>
    <w:rsid w:val="00947170"/>
    <w:rsid w:val="00A14F01"/>
    <w:rsid w:val="00A74E6A"/>
    <w:rsid w:val="00A9048F"/>
    <w:rsid w:val="00AB2895"/>
    <w:rsid w:val="00BD3B7B"/>
    <w:rsid w:val="00C67973"/>
    <w:rsid w:val="00D20DF7"/>
    <w:rsid w:val="00D41118"/>
    <w:rsid w:val="00DA4748"/>
    <w:rsid w:val="00DB3933"/>
    <w:rsid w:val="00E315B3"/>
    <w:rsid w:val="00E3523A"/>
    <w:rsid w:val="00E77F8A"/>
    <w:rsid w:val="00E834F2"/>
    <w:rsid w:val="00EB02EF"/>
    <w:rsid w:val="00EE2C70"/>
    <w:rsid w:val="00EE40AE"/>
    <w:rsid w:val="00FA0BFA"/>
    <w:rsid w:val="00FC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A373"/>
  <w15:chartTrackingRefBased/>
  <w15:docId w15:val="{F68BBFDC-CBCC-44A9-A0C0-B10BC1D2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77264A2F0C8498AC521C636D2BFC3" ma:contentTypeVersion="7" ma:contentTypeDescription="Create a new document." ma:contentTypeScope="" ma:versionID="7bd693c5d8f3056f4416acdb1e2ce119">
  <xsd:schema xmlns:xsd="http://www.w3.org/2001/XMLSchema" xmlns:xs="http://www.w3.org/2001/XMLSchema" xmlns:p="http://schemas.microsoft.com/office/2006/metadata/properties" xmlns:ns3="5df8d058-7da0-48cd-b865-0b02e4b0d210" xmlns:ns4="035b30b9-2f9e-4268-bede-79fefd36efea" targetNamespace="http://schemas.microsoft.com/office/2006/metadata/properties" ma:root="true" ma:fieldsID="6a2c6baaec09e5f274bb1de8020e833e" ns3:_="" ns4:_="">
    <xsd:import namespace="5df8d058-7da0-48cd-b865-0b02e4b0d210"/>
    <xsd:import namespace="035b30b9-2f9e-4268-bede-79fefd36ef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8d058-7da0-48cd-b865-0b02e4b0d2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b30b9-2f9e-4268-bede-79fefd36efe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DD1D07-7DF5-453F-AFA2-DBEFFE91A9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80997F-F6C8-4077-8194-A50CF7FE0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f8d058-7da0-48cd-b865-0b02e4b0d210"/>
    <ds:schemaRef ds:uri="035b30b9-2f9e-4268-bede-79fefd36ef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4A528F-EDC5-455C-9A2F-22135196F9DB}">
  <ds:schemaRefs>
    <ds:schemaRef ds:uri="http://purl.org/dc/terms/"/>
    <ds:schemaRef ds:uri="http://schemas.microsoft.com/office/2006/documentManagement/types"/>
    <ds:schemaRef ds:uri="http://www.w3.org/XML/1998/namespace"/>
    <ds:schemaRef ds:uri="035b30b9-2f9e-4268-bede-79fefd36efea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5df8d058-7da0-48cd-b865-0b02e4b0d21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ntzalas</dc:creator>
  <cp:keywords/>
  <dc:description/>
  <cp:lastModifiedBy>Jane Mantzalas</cp:lastModifiedBy>
  <cp:revision>6</cp:revision>
  <dcterms:created xsi:type="dcterms:W3CDTF">2023-03-14T05:12:00Z</dcterms:created>
  <dcterms:modified xsi:type="dcterms:W3CDTF">2023-03-1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77264A2F0C8498AC521C636D2BFC3</vt:lpwstr>
  </property>
</Properties>
</file>